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4"/>
        </w:rPr>
      </w:pPr>
      <w:r>
        <w:rPr>
          <w:kern w:val="0"/>
          <w:sz w:val="22"/>
          <w:szCs w:val="24"/>
        </w:rPr>
        <w:t>Supplementary Table</w:t>
      </w:r>
      <w:r>
        <w:rPr>
          <w:sz w:val="22"/>
          <w:szCs w:val="24"/>
        </w:rPr>
        <w:t>7. The relative expression of chromatin related genes in M1 progeny</w:t>
      </w:r>
    </w:p>
    <w:tbl>
      <w:tblPr>
        <w:tblW w:w="510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161"/>
        <w:gridCol w:w="1161"/>
        <w:gridCol w:w="1200"/>
        <w:gridCol w:w="1200"/>
        <w:gridCol w:w="1176"/>
        <w:gridCol w:w="1162"/>
        <w:gridCol w:w="1162"/>
        <w:gridCol w:w="1162"/>
        <w:gridCol w:w="1165"/>
        <w:gridCol w:w="1161"/>
        <w:gridCol w:w="1150"/>
      </w:tblGrid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ET1-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MT70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MT3-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MT70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RM2-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MT70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RM2-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MT7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DM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CHR74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ME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NG702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ME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DNG70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O1-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AGO711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O1-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AGO70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O4-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AGO705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O4-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AGO703)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WT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4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1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4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0+0.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7+0.0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5+0.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4+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8+0.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7+0.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5+0.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5+0.06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M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+0.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0+0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7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20+0.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55+0.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63+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85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0+0.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7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7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1+0.05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M1-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4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97+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3+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8+0.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0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4+0.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6+0.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8+0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+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2+0.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4+0.01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8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2+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5+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0+0.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5+0.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9+0.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8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0+0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+0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1+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2+0.10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9+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0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+0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+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+0.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+0.00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3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3+0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7+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8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74+0.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5+0.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+0.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5+0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4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9+0.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8+0.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+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5+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1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4+0.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+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+0.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+0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+0.01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98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4+0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9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2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1+0.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0+0.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+0.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9+0.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+0.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0+0.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1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4+0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0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5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2+0.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+0.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+0.0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+0.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2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5+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8+0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4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8+0.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+0.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+0.0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+0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+0.05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3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5+0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5+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8+0.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30+0.6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9+0.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7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3+0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+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6+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3+0.10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5+0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5+0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7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3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19+0.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9+0.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1+0.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+0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6+0.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0+0.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2+0.08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+0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97+0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29+0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.48+0.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5+0.3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5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6+0.3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7+0.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+0.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+0.00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0+0.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6+0.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02+2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.84+1.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23+0.4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1+0.3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9+0.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+0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+0.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+0.16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6+0.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7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5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8+0.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1+0.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+0.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+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+0.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+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+0.02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5+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8+0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0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5+0.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5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5+0.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+0.0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0+0.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+0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+0.09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8+0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48+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9+0.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16+0.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+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6+0.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1+0.3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5+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+0.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8+0.17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6+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9+0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30+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0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90+0.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3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+0.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4+0.0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7+0.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6+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5+0.05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+0.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8+0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0+0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9+0.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7+0.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2+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+0.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+0.0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5+0.2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+0.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+0.07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1-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+0.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6+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4+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2+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4+0.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6+0.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+0.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+0.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+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+0.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+0.03</w:t>
            </w:r>
          </w:p>
        </w:tc>
      </w:tr>
      <w:tr>
        <w:trPr>
          <w:trHeight w:val="2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M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1+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78+0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89+0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75+0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66+0.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25+0.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88+0.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16+0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5+0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2+0.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57+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3:13:00Z</dcterms:created>
  <dc:creator>Chinese User</dc:creator>
  <dc:description/>
  <cp:keywords/>
  <dc:language>en-US</dc:language>
  <cp:lastModifiedBy>Chinese User</cp:lastModifiedBy>
  <dcterms:modified xsi:type="dcterms:W3CDTF">2017-01-28T13:13:00Z</dcterms:modified>
  <cp:revision>1</cp:revision>
  <dc:subject/>
  <dc:title>Supplementary Table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